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Supplementary Table 2: Cox Proportional Hazards Analysis for DFS in Group Un (Unilateral)</w:t>
      </w:r>
    </w:p>
    <w:tbl>
      <w:tblPr>
        <w:tblW w:w="9476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1962"/>
        <w:gridCol w:w="2534"/>
        <w:gridCol w:w="1808"/>
        <w:gridCol w:w="934"/>
        <w:gridCol w:w="1537"/>
        <w:gridCol w:w="701"/>
      </w:tblGrid>
      <w:tr>
        <w:trPr>
          <w:tblHeader w:val="true"/>
        </w:trPr>
        <w:tc>
          <w:tcPr>
            <w:tcW w:w="19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Variable</w:t>
            </w:r>
          </w:p>
        </w:tc>
        <w:tc>
          <w:tcPr>
            <w:tcW w:w="2534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>Category</w:t>
            </w:r>
          </w:p>
        </w:tc>
        <w:tc>
          <w:tcPr>
            <w:tcW w:w="1808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 xml:space="preserve">Univariable 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37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18"/>
                <w:szCs w:val="18"/>
                <w:lang w:val="en-US" w:eastAsia="zh-CN" w:bidi="ar"/>
              </w:rPr>
              <w:t xml:space="preserve">Multivariable </w:t>
            </w:r>
          </w:p>
        </w:tc>
        <w:tc>
          <w:tcPr>
            <w:tcW w:w="701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b/>
                <w:b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HR (95% CI)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HR (95% CI)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LND Adequacy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Inadequate-Un LND (&lt;20)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34 (1.51–3.62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18 (1.35–3.52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2 vs. &lt;62 years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28 (0.85–1.94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37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25 (0.81–1.92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12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ale vs. Female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5 (0.73–1.81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48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0 (0.69–1.76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90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BMI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0.1 vs. &lt;20.1 kg/m²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2 (0.61–1.38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78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5 (0.62–1.45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10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moking Status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urrent/Former vs. Never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22 (0.80–1.86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56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8 (0.77–1.82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448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lcohol Status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urrent/Former vs. Never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4 (0.75–1.73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45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1 (0.73–1.70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26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umor Subsite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on-tongue vs. Tongue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25 (0.83–1.88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87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22 (0.80–1.86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55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linical T Stage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T3/4 vs. cT2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42 (0.94–2.14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98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36 (0.89–2.08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54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linical N Stage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N+ vs. cN0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48 (0.95–2.31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83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42 (0.90–2.24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31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athological T Stage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ypT3/4 vs. ypT0-2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82 (1.20–2.76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5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62 (1.06–2.48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27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athological N Stage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ypN+ vs. ypN0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05 (1.36–3.09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82 (1.19–2.78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6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  <w:lang w:val="en-US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LVI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resent vs. Absent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28 (1.16–4.49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17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01 (1.01–4.01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47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  <w:lang w:val="en-US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NI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resent vs. Absent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65 (0.78–3.51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91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48 (0.69–3.19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12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athological Response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on-mPR vs. mPR/pCR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88 (1.24–2.84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70 (1.11–2.60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015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Level</w: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Ⅳ</w: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/</w: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Ⅴ</w: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resect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o vs. Yes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65 (0.58-3.34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19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90 (0.68-3.43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78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NICT Cycles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 vs. &lt;3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6 (0.64–1.45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52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8 (0.64–1.50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1</w:t>
            </w:r>
          </w:p>
        </w:tc>
      </w:tr>
      <w:tr>
        <w:trPr/>
        <w:tc>
          <w:tcPr>
            <w:tcW w:w="1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djuvant Therapy</w:t>
            </w:r>
          </w:p>
        </w:tc>
        <w:tc>
          <w:tcPr>
            <w:tcW w:w="25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  <w:lang w:val="en-US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RT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vs.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RT</w:t>
            </w:r>
          </w:p>
        </w:tc>
        <w:tc>
          <w:tcPr>
            <w:tcW w:w="180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9 (0.53–1.19)</w:t>
            </w:r>
          </w:p>
        </w:tc>
        <w:tc>
          <w:tcPr>
            <w:tcW w:w="9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62</w:t>
            </w:r>
          </w:p>
        </w:tc>
        <w:tc>
          <w:tcPr>
            <w:tcW w:w="153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2 (0.54–1.25)</w:t>
            </w:r>
          </w:p>
        </w:tc>
        <w:tc>
          <w:tcPr>
            <w:tcW w:w="70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58</w:t>
            </w:r>
          </w:p>
        </w:tc>
      </w:tr>
      <w:tr>
        <w:trPr/>
        <w:tc>
          <w:tcPr>
            <w:tcW w:w="1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Major Complications</w:t>
            </w:r>
          </w:p>
        </w:tc>
        <w:tc>
          <w:tcPr>
            <w:tcW w:w="2534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Clavien-Dindo ≥III vs. &lt;III</w:t>
            </w:r>
          </w:p>
        </w:tc>
        <w:tc>
          <w:tcPr>
            <w:tcW w:w="1808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58 (0.90–2.77)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13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43 (0.81–2.55)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17</w:t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Note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 HR = Hazard Ratio; aHR = adjusted Hazard Ratio; Bold indicates statistical significance (p&lt;0.05)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8"/>
          <w:szCs w:val="1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6-01-05T06:54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9901086C4A46909489297EA64B8430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